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7D2" w:rsidRPr="000377D2" w:rsidRDefault="000550D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0377D2" w:rsidRPr="000377D2">
        <w:rPr>
          <w:rFonts w:asciiTheme="majorBidi" w:hAnsiTheme="majorBidi" w:cstheme="majorBidi"/>
          <w:sz w:val="24"/>
          <w:szCs w:val="24"/>
        </w:rPr>
        <w:t>Table 1</w:t>
      </w:r>
    </w:p>
    <w:p w:rsidR="000377D2" w:rsidRDefault="000377D2"/>
    <w:tbl>
      <w:tblPr>
        <w:tblStyle w:val="TableGrid1"/>
        <w:tblW w:w="1089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530"/>
        <w:gridCol w:w="3960"/>
        <w:gridCol w:w="3960"/>
      </w:tblGrid>
      <w:tr w:rsidR="000550DD" w:rsidRPr="000550DD" w:rsidTr="000550DD">
        <w:trPr>
          <w:jc w:val="center"/>
        </w:trPr>
        <w:tc>
          <w:tcPr>
            <w:tcW w:w="1440" w:type="dxa"/>
            <w:vMerge w:val="restart"/>
            <w:vAlign w:val="center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PCR primers</w:t>
            </w:r>
          </w:p>
        </w:tc>
        <w:tc>
          <w:tcPr>
            <w:tcW w:w="153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 xml:space="preserve">Gene name 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PCSK9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AGGGGAGGACATCATTGGTG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CAGGTTGGGGGTCAGTACC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miR-191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GGAATCCCAAAAGCAG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CCAGTGAGCAGAGTGACG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miR-222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ACATCTGGCTACTGG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CCAGTGAGCAGAGTGACG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miR-224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CACTAGTGGTTCCGT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CCAGTGAGCAGAGTGACG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 xml:space="preserve">anchored-oligo </w:t>
            </w:r>
            <w:proofErr w:type="spellStart"/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proofErr w:type="spellEnd"/>
          </w:p>
        </w:tc>
        <w:tc>
          <w:tcPr>
            <w:tcW w:w="7920" w:type="dxa"/>
            <w:gridSpan w:val="2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CCAGTGAGCAGAGTGACGAGGACTCGAGCTCAAGCTTTTTTTTTTTTTTTTTN(C,G,A,T)</w:t>
            </w:r>
          </w:p>
        </w:tc>
      </w:tr>
      <w:tr w:rsidR="000550DD" w:rsidRPr="000550DD" w:rsidTr="000550DD">
        <w:trPr>
          <w:jc w:val="center"/>
        </w:trPr>
        <w:tc>
          <w:tcPr>
            <w:tcW w:w="1440" w:type="dxa"/>
            <w:vMerge w:val="restart"/>
            <w:vAlign w:val="center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SOEing</w:t>
            </w:r>
            <w:proofErr w:type="spellEnd"/>
            <w:r w:rsidRPr="000550DD">
              <w:rPr>
                <w:rFonts w:ascii="Times New Roman" w:hAnsi="Times New Roman" w:cs="Times New Roman"/>
                <w:sz w:val="24"/>
                <w:szCs w:val="24"/>
              </w:rPr>
              <w:t xml:space="preserve"> PCR primers*</w:t>
            </w:r>
          </w:p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Construct name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 xml:space="preserve">Forward primer 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0550DD" w:rsidRPr="000550DD" w:rsidTr="003838A0">
        <w:trPr>
          <w:trHeight w:val="575"/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miR-191 mutant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F1: CCGTTGCCATCTGCTGCC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1:</w:t>
            </w: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AATCAGGCCTGGGTGACAGGCATCGTTCTGCCATCA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F2:</w:t>
            </w: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GGCAGAACGATGCCTGTCACCCAGGCCTGATTCACT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2:</w:t>
            </w: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TCTATGCAAGAGTTAGGACA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miR-222 mutant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F1: CCGTTGCCATCTGCTGCC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1:</w:t>
            </w: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GCCGCTATCTTCAAGTTACAAAAGCAAAACAGG</w:t>
            </w:r>
          </w:p>
        </w:tc>
      </w:tr>
      <w:tr w:rsidR="000550DD" w:rsidRPr="000550DD" w:rsidTr="003838A0">
        <w:trPr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</w:tcPr>
          <w:p w:rsidR="000550DD" w:rsidRPr="000550DD" w:rsidRDefault="000550DD" w:rsidP="000550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miR-224 mutant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F1: CCGTTGCCATCTGCTGCC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1:GCACGGAACAAGAGCTCAATAATCGGCACATTGGGAGCAG</w:t>
            </w:r>
          </w:p>
        </w:tc>
      </w:tr>
      <w:tr w:rsidR="000550DD" w:rsidRPr="000550DD" w:rsidTr="003838A0">
        <w:trPr>
          <w:trHeight w:val="728"/>
          <w:jc w:val="center"/>
        </w:trPr>
        <w:tc>
          <w:tcPr>
            <w:tcW w:w="144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F2:</w:t>
            </w: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TCCCAATGTGCCGATTATTGAGCTCTTGTTCCGTGC</w:t>
            </w:r>
          </w:p>
        </w:tc>
        <w:tc>
          <w:tcPr>
            <w:tcW w:w="3960" w:type="dxa"/>
          </w:tcPr>
          <w:p w:rsidR="000550DD" w:rsidRPr="000550DD" w:rsidRDefault="000550DD" w:rsidP="000550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50DD">
              <w:rPr>
                <w:rFonts w:ascii="Times New Roman" w:hAnsi="Times New Roman" w:cs="Times New Roman"/>
                <w:sz w:val="24"/>
                <w:szCs w:val="24"/>
              </w:rPr>
              <w:t>R2:</w:t>
            </w:r>
            <w:r w:rsidRPr="000550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TCTATGCAAGAGTTAGGACA</w:t>
            </w:r>
          </w:p>
        </w:tc>
      </w:tr>
    </w:tbl>
    <w:p w:rsidR="000377D2" w:rsidRDefault="000377D2"/>
    <w:p w:rsidR="000377D2" w:rsidRDefault="000377D2" w:rsidP="000377D2">
      <w:pPr>
        <w:rPr>
          <w:rFonts w:asciiTheme="majorBidi" w:hAnsiTheme="majorBidi" w:cstheme="majorBidi"/>
          <w:sz w:val="24"/>
          <w:szCs w:val="24"/>
        </w:rPr>
      </w:pPr>
    </w:p>
    <w:p w:rsidR="000377D2" w:rsidRPr="00424233" w:rsidRDefault="000377D2" w:rsidP="00A452C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These primers were used for microRNAs target site deletion from 3ʹ-UTR. </w:t>
      </w:r>
      <w:proofErr w:type="gramStart"/>
      <w:r w:rsidR="00A452C8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iR-224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had two target sites and both sites were eliminated using </w:t>
      </w:r>
      <w:proofErr w:type="spellStart"/>
      <w:r>
        <w:rPr>
          <w:rFonts w:asciiTheme="majorBidi" w:hAnsiTheme="majorBidi" w:cstheme="majorBidi"/>
          <w:sz w:val="24"/>
          <w:szCs w:val="24"/>
        </w:rPr>
        <w:t>SOEing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PCR. </w:t>
      </w:r>
    </w:p>
    <w:p w:rsidR="000377D2" w:rsidRDefault="000377D2"/>
    <w:sectPr w:rsidR="00037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7D2"/>
    <w:rsid w:val="000377D2"/>
    <w:rsid w:val="000550DD"/>
    <w:rsid w:val="00453378"/>
    <w:rsid w:val="00460E67"/>
    <w:rsid w:val="00A452C8"/>
    <w:rsid w:val="00A7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AA9AF-7B58-422C-AA55-E3C869F7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550DD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2E36B6B4-0233-47C2-8633-7D8EE0FF506E}"/>
</file>

<file path=customXml/itemProps2.xml><?xml version="1.0" encoding="utf-8"?>
<ds:datastoreItem xmlns:ds="http://schemas.openxmlformats.org/officeDocument/2006/customXml" ds:itemID="{60A952EE-DF93-4832-B5FB-4C2051D52227}"/>
</file>

<file path=customXml/itemProps3.xml><?xml version="1.0" encoding="utf-8"?>
<ds:datastoreItem xmlns:ds="http://schemas.openxmlformats.org/officeDocument/2006/customXml" ds:itemID="{7195BE56-C4C1-43BA-B049-AA57C24F24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</dc:creator>
  <cp:keywords/>
  <dc:description/>
  <cp:lastModifiedBy>DrMola</cp:lastModifiedBy>
  <cp:revision>3</cp:revision>
  <dcterms:created xsi:type="dcterms:W3CDTF">2017-10-06T10:53:00Z</dcterms:created>
  <dcterms:modified xsi:type="dcterms:W3CDTF">2017-10-1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